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E4182" w14:textId="77777777" w:rsidR="00607D1B" w:rsidRPr="002706F6" w:rsidRDefault="00607D1B" w:rsidP="00607D1B">
      <w:pPr>
        <w:rPr>
          <w:rFonts w:asciiTheme="minorHAnsi" w:hAnsiTheme="minorHAnsi" w:cstheme="minorHAnsi"/>
          <w:sz w:val="22"/>
          <w:szCs w:val="22"/>
        </w:rPr>
      </w:pPr>
    </w:p>
    <w:p w14:paraId="6123E2EE" w14:textId="7117EAFB" w:rsidR="00607D1B" w:rsidRPr="002706F6" w:rsidRDefault="00607D1B" w:rsidP="00607D1B">
      <w:pPr>
        <w:rPr>
          <w:rFonts w:asciiTheme="minorHAnsi" w:hAnsiTheme="minorHAnsi" w:cstheme="minorHAnsi"/>
          <w:sz w:val="22"/>
          <w:szCs w:val="22"/>
        </w:rPr>
      </w:pPr>
      <w:r w:rsidRPr="002706F6">
        <w:rPr>
          <w:rFonts w:asciiTheme="minorHAnsi" w:hAnsiTheme="minorHAnsi" w:cstheme="minorHAnsi"/>
          <w:sz w:val="22"/>
          <w:szCs w:val="22"/>
        </w:rPr>
        <w:t>Supplemental Figure 2</w:t>
      </w:r>
    </w:p>
    <w:p w14:paraId="38C5A1F9" w14:textId="77777777" w:rsidR="00607D1B" w:rsidRPr="002706F6" w:rsidRDefault="00607D1B" w:rsidP="00607D1B">
      <w:pPr>
        <w:rPr>
          <w:rFonts w:asciiTheme="minorHAnsi" w:hAnsiTheme="minorHAnsi" w:cstheme="minorHAnsi"/>
          <w:sz w:val="22"/>
          <w:szCs w:val="22"/>
        </w:rPr>
      </w:pPr>
    </w:p>
    <w:p w14:paraId="10E39B50" w14:textId="77777777" w:rsidR="00607D1B" w:rsidRPr="002706F6" w:rsidRDefault="00607D1B" w:rsidP="00607D1B">
      <w:pPr>
        <w:rPr>
          <w:rFonts w:asciiTheme="minorHAnsi" w:hAnsiTheme="minorHAnsi" w:cstheme="minorHAnsi"/>
          <w:sz w:val="22"/>
          <w:szCs w:val="22"/>
        </w:rPr>
      </w:pPr>
    </w:p>
    <w:p w14:paraId="06C9F4FA" w14:textId="77777777" w:rsidR="00607D1B" w:rsidRPr="002706F6" w:rsidRDefault="00607D1B" w:rsidP="00607D1B">
      <w:pPr>
        <w:rPr>
          <w:rFonts w:asciiTheme="minorHAnsi" w:hAnsiTheme="minorHAnsi" w:cstheme="minorHAnsi"/>
          <w:sz w:val="22"/>
          <w:szCs w:val="22"/>
        </w:rPr>
      </w:pPr>
      <w:r w:rsidRPr="002706F6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0B21EAF7" wp14:editId="2F3FCC9D">
            <wp:extent cx="5943600" cy="4166235"/>
            <wp:effectExtent l="0" t="0" r="0" b="5715"/>
            <wp:docPr id="1887557379" name="Picture 1" descr="A diagram of a cell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6802879" name="Picture 1" descr="A diagram of a cell line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7D50B" w14:textId="77777777" w:rsidR="00607D1B" w:rsidRPr="002706F6" w:rsidRDefault="00607D1B" w:rsidP="00607D1B">
      <w:pPr>
        <w:rPr>
          <w:rFonts w:asciiTheme="minorHAnsi" w:hAnsiTheme="minorHAnsi" w:cstheme="minorHAnsi"/>
          <w:sz w:val="22"/>
          <w:szCs w:val="22"/>
        </w:rPr>
      </w:pPr>
    </w:p>
    <w:p w14:paraId="6944BFA4" w14:textId="77777777" w:rsidR="00607D1B" w:rsidRPr="002706F6" w:rsidRDefault="00607D1B" w:rsidP="00607D1B">
      <w:pPr>
        <w:rPr>
          <w:rFonts w:asciiTheme="minorHAnsi" w:hAnsiTheme="minorHAnsi" w:cstheme="minorHAnsi"/>
          <w:sz w:val="22"/>
          <w:szCs w:val="22"/>
        </w:rPr>
      </w:pPr>
    </w:p>
    <w:p w14:paraId="0235E022" w14:textId="77777777" w:rsidR="00FF4704" w:rsidRPr="002706F6" w:rsidRDefault="00FF4704" w:rsidP="00FF4704">
      <w:pPr>
        <w:rPr>
          <w:rFonts w:asciiTheme="minorHAnsi" w:hAnsiTheme="minorHAnsi" w:cstheme="minorHAnsi"/>
          <w:sz w:val="22"/>
          <w:szCs w:val="22"/>
        </w:rPr>
      </w:pPr>
      <w:r w:rsidRPr="002706F6">
        <w:rPr>
          <w:rFonts w:asciiTheme="minorHAnsi" w:hAnsiTheme="minorHAnsi" w:cstheme="minorHAnsi"/>
          <w:sz w:val="22"/>
          <w:szCs w:val="22"/>
        </w:rPr>
        <w:t>Supplemental Figure 2:  Gating Strategy for Identifying Tregs</w:t>
      </w:r>
      <w:r>
        <w:rPr>
          <w:rFonts w:asciiTheme="minorHAnsi" w:hAnsiTheme="minorHAnsi" w:cstheme="minorHAnsi"/>
          <w:sz w:val="22"/>
          <w:szCs w:val="22"/>
        </w:rPr>
        <w:t xml:space="preserve">. </w:t>
      </w:r>
      <w:r w:rsidRPr="002706F6">
        <w:rPr>
          <w:rFonts w:asciiTheme="minorHAnsi" w:hAnsiTheme="minorHAnsi" w:cstheme="minorHAnsi"/>
          <w:sz w:val="22"/>
          <w:szCs w:val="22"/>
        </w:rPr>
        <w:t xml:space="preserve">Tregs are defined as CD45+ CD3+ CD4+ CCR4 high CD127 low CD25 high cells within the lymphocyte gate. </w:t>
      </w:r>
      <w:r>
        <w:rPr>
          <w:rFonts w:asciiTheme="minorHAnsi" w:hAnsiTheme="minorHAnsi" w:cstheme="minorHAnsi"/>
          <w:sz w:val="22"/>
          <w:szCs w:val="22"/>
        </w:rPr>
        <w:t>Arrows indicate which gated events were carried over to the next Flow-Cytometry plot.</w:t>
      </w:r>
    </w:p>
    <w:p w14:paraId="09985F0C" w14:textId="77777777" w:rsidR="00607D1B" w:rsidRPr="002706F6" w:rsidRDefault="00607D1B" w:rsidP="00607D1B">
      <w:pPr>
        <w:rPr>
          <w:rFonts w:asciiTheme="minorHAnsi" w:hAnsiTheme="minorHAnsi" w:cstheme="minorHAnsi"/>
          <w:sz w:val="22"/>
          <w:szCs w:val="22"/>
        </w:rPr>
      </w:pPr>
    </w:p>
    <w:p w14:paraId="358309A8" w14:textId="77777777" w:rsidR="00607D1B" w:rsidRPr="002706F6" w:rsidRDefault="00607D1B" w:rsidP="00607D1B">
      <w:pPr>
        <w:rPr>
          <w:rFonts w:asciiTheme="minorHAnsi" w:hAnsiTheme="minorHAnsi" w:cstheme="minorHAnsi"/>
          <w:sz w:val="22"/>
          <w:szCs w:val="22"/>
        </w:rPr>
      </w:pPr>
    </w:p>
    <w:p w14:paraId="5CE9E92B" w14:textId="77777777" w:rsidR="00A27934" w:rsidRPr="00607D1B" w:rsidRDefault="00A27934" w:rsidP="00607D1B"/>
    <w:sectPr w:rsidR="00A27934" w:rsidRPr="00607D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D1B"/>
    <w:rsid w:val="000A757E"/>
    <w:rsid w:val="00412479"/>
    <w:rsid w:val="00607D1B"/>
    <w:rsid w:val="00967AE8"/>
    <w:rsid w:val="009A3D51"/>
    <w:rsid w:val="00A27934"/>
    <w:rsid w:val="00C42204"/>
    <w:rsid w:val="00C43733"/>
    <w:rsid w:val="00F55F3A"/>
    <w:rsid w:val="00FF4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3EA158"/>
  <w15:chartTrackingRefBased/>
  <w15:docId w15:val="{56CD7E21-B574-7A4A-8ED4-41B54DFFC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D1B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7D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7D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7D1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7D1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7D1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7D1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7D1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7D1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7D1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D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7D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7D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7D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7D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7D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7D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7D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7D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7D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7D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7D1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7D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7D1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7D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7D1B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7D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7D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7D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7D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x, Bernie</dc:creator>
  <cp:keywords/>
  <dc:description/>
  <cp:lastModifiedBy>Fox, Bernie</cp:lastModifiedBy>
  <cp:revision>4</cp:revision>
  <dcterms:created xsi:type="dcterms:W3CDTF">2024-12-12T20:34:00Z</dcterms:created>
  <dcterms:modified xsi:type="dcterms:W3CDTF">2024-12-12T20:44:00Z</dcterms:modified>
</cp:coreProperties>
</file>